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753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 cas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0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0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2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0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1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0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0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0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0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0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3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0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0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1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68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1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7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1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2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0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0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0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0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19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0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0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5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0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0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0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1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1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1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1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6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0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6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0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0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42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0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6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0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0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0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1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0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4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0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1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1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64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1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12:48:03Z</dcterms:created>
  <dc:creator>cdzha</dc:creator>
  <dc:description/>
  <dc:language>en-US</dc:language>
  <cp:lastModifiedBy>AAAAA</cp:lastModifiedBy>
  <dcterms:modified xsi:type="dcterms:W3CDTF">2021-12-13T12:48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9ADB38B1AB4133800CF07334EB606A</vt:lpwstr>
  </property>
  <property fmtid="{D5CDD505-2E9C-101B-9397-08002B2CF9AE}" pid="3" name="KSOProductBuildVer">
    <vt:lpwstr>2052-11.1.0.11115</vt:lpwstr>
  </property>
</Properties>
</file>